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lang w:val="en-US" w:eastAsia="zh-CN"/>
        </w:rPr>
        <w:t>Table S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3 </w:t>
      </w:r>
      <w:r>
        <w:rPr>
          <w:rFonts w:cs="Times New Roman" w:ascii="Times New Roman" w:hAnsi="Times New Roman"/>
          <w:b/>
          <w:bCs/>
          <w:kern w:val="0"/>
          <w:sz w:val="24"/>
          <w:lang w:val="en-US" w:eastAsia="zh-CN"/>
        </w:rPr>
        <w:t>Immune-related DEGs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 involved in GO terms</w:t>
      </w:r>
    </w:p>
    <w:tbl>
      <w:tblPr>
        <w:tblW w:w="16040" w:type="dxa"/>
        <w:jc w:val="left"/>
        <w:tblInd w:w="-11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1"/>
        <w:gridCol w:w="1411"/>
        <w:gridCol w:w="1753"/>
        <w:gridCol w:w="1619"/>
        <w:gridCol w:w="787"/>
        <w:gridCol w:w="1307"/>
        <w:gridCol w:w="1247"/>
        <w:gridCol w:w="1515"/>
        <w:gridCol w:w="5510"/>
      </w:tblGrid>
      <w:tr>
        <w:trPr>
          <w:trHeight w:val="270" w:hRule="atLeast"/>
        </w:trPr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_id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flea bite group</w:t>
            </w:r>
          </w:p>
        </w:tc>
        <w:tc>
          <w:tcPr>
            <w:tcW w:w="1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control group</w:t>
            </w:r>
          </w:p>
        </w:tc>
        <w:tc>
          <w:tcPr>
            <w:tcW w:w="1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2FoldChange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value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_name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_length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_biotype</w:t>
            </w:r>
          </w:p>
        </w:tc>
        <w:tc>
          <w:tcPr>
            <w:tcW w:w="5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_description</w:t>
            </w:r>
          </w:p>
        </w:tc>
      </w:tr>
      <w:tr>
        <w:trPr>
          <w:trHeight w:val="270" w:hRule="atLeast"/>
        </w:trPr>
        <w:tc>
          <w:tcPr>
            <w:tcW w:w="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662</w:t>
            </w:r>
          </w:p>
        </w:tc>
        <w:tc>
          <w:tcPr>
            <w:tcW w:w="14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4</w:t>
            </w:r>
          </w:p>
        </w:tc>
        <w:tc>
          <w:tcPr>
            <w:tcW w:w="1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92</w:t>
            </w:r>
          </w:p>
        </w:tc>
        <w:tc>
          <w:tcPr>
            <w:tcW w:w="16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27</w:t>
            </w:r>
          </w:p>
        </w:tc>
        <w:tc>
          <w:tcPr>
            <w:tcW w:w="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9</w:t>
            </w:r>
          </w:p>
        </w:tc>
        <w:tc>
          <w:tcPr>
            <w:tcW w:w="13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bp4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97</w:t>
            </w:r>
          </w:p>
        </w:tc>
        <w:tc>
          <w:tcPr>
            <w:tcW w:w="15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5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tinol binding protein 4%2C plasma%2C transcript variant 2 &amp;&amp; sp|Q00724|RET4_MOUSE Retinol-binding protein 4 OS=Mus musculus OX=10090 GN=Rbp4 PE=1 SV=2 &amp;&amp; PF00061:Lipocalin / cytosolic fatty-acid binding protein family</w:t>
            </w:r>
          </w:p>
        </w:tc>
      </w:tr>
      <w:tr>
        <w:trPr>
          <w:trHeight w:val="270" w:hRule="atLeast"/>
        </w:trPr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433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9.01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0.45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2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pdh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36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5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eraldehyde-3-phosphate dehydrogenase%2C transcript variant X1 &amp;&amp; sp|P16858|G3P_MOUSE Glyceraldehyde-3-phosphate dehydrogenase OS=Mus musculus OX=10090 GN=Gapdh PE=1 SV=2 &amp;&amp; PF00044:Glyceraldehyde 3-phosphate dehydrogenase, NAD binding domain|PF02800:Glyceraldehyde 3-phosphate dehydrogenase, C-terminal domain</w:t>
            </w:r>
          </w:p>
        </w:tc>
      </w:tr>
      <w:tr>
        <w:trPr>
          <w:trHeight w:val="270" w:hRule="atLeast"/>
        </w:trPr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9845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1.04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9.11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2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hv6-3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9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_segment</w:t>
            </w:r>
          </w:p>
        </w:tc>
        <w:tc>
          <w:tcPr>
            <w:tcW w:w="5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 &amp;&amp; sp|P01801|HVM32_MOUSE Ig heavy chain V-III region J606 OS=Mus musculus OX=10090 PE=1 SV=1 &amp;&amp; PF07686:Immunoglobulin V-set domain</w:t>
            </w:r>
          </w:p>
        </w:tc>
      </w:tr>
      <w:tr>
        <w:trPr>
          <w:trHeight w:val="270" w:hRule="atLeast"/>
        </w:trPr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045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19.42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54.9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mhd1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1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5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M domain and HD domain%2C 1%2C transcript variant 2 &amp;&amp; sp|Q60710|SAMH1_MOUSE Deoxynucleoside triphosphate triphosphohydrolase SAMHD1 OS=Mus musculus OX=10090 GN=Samhd1 PE=1 SV=3 &amp;&amp; -</w:t>
            </w:r>
          </w:p>
        </w:tc>
      </w:tr>
      <w:tr>
        <w:trPr>
          <w:trHeight w:val="270" w:hRule="atLeast"/>
        </w:trPr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5018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.92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52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2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4a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67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cribed_pseudogene</w:t>
            </w:r>
          </w:p>
        </w:tc>
        <w:tc>
          <w:tcPr>
            <w:tcW w:w="5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plement component 4A (Rodgers blood group)%2C transcript variant 1%2C non-coding &amp;&amp; sp|P01029|CO4B_MOUSE Complement C4-B OS=Mus musculus OX=10090 GN=C4b PE=1 SV=3 &amp;&amp; -</w:t>
            </w:r>
          </w:p>
        </w:tc>
      </w:tr>
      <w:tr>
        <w:trPr>
          <w:trHeight w:val="270" w:hRule="atLeast"/>
        </w:trPr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921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2.47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6.83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2b2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2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5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2B adaptor protein 2%2C transcript variant X4 &amp;&amp; sp|Q9JID9|SH2B2_MOUSE SH2B adapter protein 2 OS=Mus musculus OX=10090 GN=Sh2b2 PE=1 SV=2 &amp;&amp; PF08916:Phenylalanine zipper|PF00017:SH2 domain|PF00169:PH domain</w:t>
            </w:r>
          </w:p>
        </w:tc>
      </w:tr>
      <w:tr>
        <w:trPr>
          <w:trHeight w:val="270" w:hRule="atLeast"/>
        </w:trPr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331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7.45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5.8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2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gn2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5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5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 mobility group nucleosomal binding domain 2 &amp;&amp; sp|Q86SG4|DPCA2_HUMAN Putative Dresden prostate carcinoma protein 2 OS=Homo sapiens OX=9606 GN=HMGN2P46 PE=5 SV=1 &amp;&amp; -</w:t>
            </w:r>
          </w:p>
        </w:tc>
      </w:tr>
      <w:tr>
        <w:trPr>
          <w:trHeight w:val="270" w:hRule="atLeast"/>
        </w:trPr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362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01.53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52.20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4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rf1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59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5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rferon regulatory factor 1%2C transcript variant 1 &amp;&amp; sp|P15314|IRF1_MOUSE Interferon regulatory factor 1 OS=Mus musculus OX=10090 GN=Irf1 PE=1 SV=1 &amp;&amp; PF00605:Interferon regulatory factor transcription factor</w:t>
            </w:r>
          </w:p>
        </w:tc>
      </w:tr>
      <w:tr>
        <w:trPr>
          <w:trHeight w:val="270" w:hRule="atLeast"/>
        </w:trPr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961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11.64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439.2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5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2-Ab1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9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5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stocompatibility 2%2C class II antigen A%2C beta 1 &amp;&amp; sp|P14483|HB2A_MOUSE H-2 class II histocompatibility antigen, A beta chain OS=Mus musculus OX=10090 GN=H2-Ab1 PE=1 SV=1 &amp;&amp; PF00969:Class II histocompatibility antigen, beta domain|PF07654:Immunoglobulin C1-set domain</w:t>
            </w:r>
          </w:p>
        </w:tc>
      </w:tr>
      <w:tr>
        <w:trPr>
          <w:trHeight w:val="270" w:hRule="atLeast"/>
        </w:trPr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002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2.57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.63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6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f2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0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5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sulin-like growth factor 2%2C transcript variant X3 &amp;&amp; sp|P09535|IGF2_MOUSE Insulin-like growth factor II OS=Mus musculus OX=10090 GN=Igf2 PE=1 SV=1 &amp;&amp; -</w:t>
            </w:r>
          </w:p>
        </w:tc>
      </w:tr>
      <w:tr>
        <w:trPr>
          <w:trHeight w:val="270" w:hRule="atLeast"/>
        </w:trPr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8389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73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6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hv2-4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_segment</w:t>
            </w:r>
          </w:p>
        </w:tc>
        <w:tc>
          <w:tcPr>
            <w:tcW w:w="5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 &amp;&amp; sp|P01821|HVM45_MOUSE Ig heavy chain V region MC101 OS=Mus musculus OX=10090 PE=1 SV=1 &amp;&amp; -</w:t>
            </w:r>
          </w:p>
        </w:tc>
      </w:tr>
      <w:tr>
        <w:trPr>
          <w:trHeight w:val="270" w:hRule="atLeast"/>
        </w:trPr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196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0.07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7.55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8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7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9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5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rleukin 7%2C transcript variant 3 &amp;&amp; sp|P10168|IL7_MOUSE Interleukin-7 OS=Mus musculus OX=10090 GN=Il7 PE=1 SV=1 &amp;&amp; PF01415:Interleukin 7/9 family</w:t>
            </w:r>
          </w:p>
        </w:tc>
      </w:tr>
      <w:tr>
        <w:trPr>
          <w:trHeight w:val="270" w:hRule="atLeast"/>
        </w:trPr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199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51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7.62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9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12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9r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1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5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rleukin 9 receptor%2C transcript variant X1 &amp;&amp; sp|Q01114|IL9R_MOUSE Interleukin-9 receptor OS=Mus musculus OX=10090 GN=Il9r PE=2 SV=1 &amp;&amp; -</w:t>
            </w:r>
          </w:p>
        </w:tc>
      </w:tr>
      <w:tr>
        <w:trPr>
          <w:trHeight w:val="270" w:hRule="atLeast"/>
        </w:trPr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051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5.04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74.06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1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cl3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46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5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 cell leukemia/lymphoma 3 &amp;&amp; sp|Q9Z2F6|BCL3_MOUSE B-cell lymphoma 3 protein homolog OS=Mus musculus OX=10090 GN=Bcl3 PE=1 SV=2 &amp;&amp; PF12796:Ankyrin repeats (3 copies)</w:t>
            </w:r>
          </w:p>
        </w:tc>
      </w:tr>
      <w:tr>
        <w:trPr>
          <w:trHeight w:val="270" w:hRule="atLeast"/>
        </w:trPr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9906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9.52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83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hv1-42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_segment</w:t>
            </w:r>
          </w:p>
        </w:tc>
        <w:tc>
          <w:tcPr>
            <w:tcW w:w="5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 &amp;&amp; sp|P01758|HVM14_MOUSE Ig heavy chain V region 108A OS=Mus musculus OX=10090 GN=Igh-VJ558 PE=4 SV=1 &amp;&amp; PF07686:Immunoglobulin V-set domain</w:t>
            </w:r>
          </w:p>
        </w:tc>
      </w:tr>
      <w:tr>
        <w:trPr>
          <w:trHeight w:val="270" w:hRule="atLeast"/>
        </w:trPr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6545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2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06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3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dv5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5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_segment</w:t>
            </w:r>
          </w:p>
        </w:tc>
        <w:tc>
          <w:tcPr>
            <w:tcW w:w="5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 &amp;&amp; sp|A0JD37|TRDV3_HUMAN T cell receptor delta variable 3 OS=Homo sapiens OX=9606 GN=TRDV3 PE=1 SV=1 &amp;&amp; PF07686:Immunoglobulin V-set domain</w:t>
            </w:r>
          </w:p>
        </w:tc>
      </w:tr>
      <w:tr>
        <w:trPr>
          <w:trHeight w:val="270" w:hRule="atLeast"/>
        </w:trPr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8614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79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.1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8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4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hv1-34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_segment</w:t>
            </w:r>
          </w:p>
        </w:tc>
        <w:tc>
          <w:tcPr>
            <w:tcW w:w="5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 &amp;&amp; sp|P01758|HVM14_MOUSE Ig heavy chain V region 108A OS=Mus musculus OX=10090 GN=Igh-VJ558 PE=4 SV=1 &amp;&amp; -</w:t>
            </w:r>
          </w:p>
        </w:tc>
      </w:tr>
      <w:tr>
        <w:trPr>
          <w:trHeight w:val="270" w:hRule="atLeast"/>
        </w:trPr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0792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46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2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43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he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8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_region</w:t>
            </w:r>
          </w:p>
        </w:tc>
        <w:tc>
          <w:tcPr>
            <w:tcW w:w="5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 &amp;&amp; sp|P06336|IGHE_MOUSE Ig epsilon chain C region OS=Mus musculus OX=10090 PE=4 SV=2 &amp;&amp; PF00047:Immunoglobulin domain|PF07654:Immunoglobulin C1-set domain</w:t>
            </w:r>
          </w:p>
        </w:tc>
      </w:tr>
      <w:tr>
        <w:trPr>
          <w:trHeight w:val="270" w:hRule="atLeast"/>
        </w:trPr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44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7.33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4.73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52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m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4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5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m syndrome%2C RecQ like helicase%2C transcript variant 1 &amp;&amp; sp|O88700|BLM_MOUSE Bloom syndrome protein homolog OS=Mus musculus OX=10090 GN=Blm PE=1 SV=1 &amp;&amp; PF16124:RecQ zinc-binding|PF00570:HRDC domain|PF00271:Helicase conserved C-terminal domain|PF08072:BDHCT (NUC031) domain|PF16202:N-terminal region of Bloom syndrome protein|PF00270:DEAD/DEAH box helicase|PF16204:BDHCT-box associated domain on Bloom syndrome protein|PF09382:RQC domain</w:t>
            </w:r>
          </w:p>
        </w:tc>
      </w:tr>
      <w:tr>
        <w:trPr>
          <w:trHeight w:val="270" w:hRule="atLeast"/>
        </w:trPr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5378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1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6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2d1b2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9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5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2 domain containing 1B2 &amp;&amp; sp|Q45HK4|SH21C_MOUSE SH2 domain-containing protein 1B2 OS=Mus musculus OX=10090 GN=Sh2d1b2 PE=1 SV=1 &amp;&amp; PF00017:SH2 domain</w:t>
            </w:r>
          </w:p>
        </w:tc>
      </w:tr>
      <w:tr>
        <w:trPr>
          <w:trHeight w:val="270" w:hRule="atLeast"/>
        </w:trPr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817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2.54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5.33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7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mjd6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89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5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umonji domain containing 6%2C transcript variant X1 &amp;&amp; sp|Q9ERI5|JMJD6_MOUSE Bifunctional arginine demethylase and lysyl-hydroxylase JMJD6 OS=Mus musculus OX=10090 GN=Jmjd6 PE=1 SV=2 &amp;&amp; -</w:t>
            </w:r>
          </w:p>
        </w:tc>
      </w:tr>
      <w:tr>
        <w:trPr>
          <w:trHeight w:val="270" w:hRule="atLeast"/>
        </w:trPr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085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4.87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87.24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8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9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9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5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mphocyte antigen 9%2C transcript variant 3 &amp;&amp; sp|Q01965|LY9_MOUSE T-lymphocyte surface antigen Ly-9 OS=Mus musculus OX=10090 GN=Ly9 PE=1 SV=2 &amp;&amp; PF13895:Immunoglobulin domain</w:t>
            </w:r>
          </w:p>
        </w:tc>
      </w:tr>
      <w:tr>
        <w:trPr>
          <w:trHeight w:val="270" w:hRule="atLeast"/>
        </w:trPr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994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73.84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612.8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5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83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tb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5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5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mphotoxin B &amp;&amp; sp|P41155|TNFC_MOUSE Lymphotoxin-beta OS=Mus musculus OX=10090 GN=Ltb PE=2 SV=1 &amp;&amp; PF00229:TNF(Tumour Necrosis Factor) family</w:t>
            </w:r>
          </w:p>
        </w:tc>
      </w:tr>
      <w:tr>
        <w:trPr>
          <w:trHeight w:val="270" w:hRule="atLeast"/>
        </w:trPr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939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3.77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34.35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9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40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79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5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40 antigen%2C transcript variant 3 &amp;&amp; sp|P27512|TNR5_MOUSE Tumor necrosis factor receptor superfamily member 5 OS=Mus musculus OX=10090 GN=Cd40 PE=1 SV=3 &amp;&amp; PF00020:TNFR/NGFR cysteine-rich region</w:t>
            </w:r>
          </w:p>
        </w:tc>
      </w:tr>
      <w:tr>
        <w:trPr>
          <w:trHeight w:val="270" w:hRule="atLeast"/>
        </w:trPr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828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.39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.8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2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scr2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17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5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spholipid scramblase 2%2C transcript variant A &amp;&amp; sp|Q9DCW2|PLS2_MOUSE Phospholipid scramblase 2 OS=Mus musculus OX=10090 GN=Plscr2 PE=1 SV=3 &amp;&amp; PF03803:Scramblase</w:t>
            </w:r>
          </w:p>
        </w:tc>
      </w:tr>
      <w:tr>
        <w:trPr>
          <w:trHeight w:val="270" w:hRule="atLeast"/>
        </w:trPr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0824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36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7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53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hv1-66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_segment</w:t>
            </w:r>
          </w:p>
        </w:tc>
        <w:tc>
          <w:tcPr>
            <w:tcW w:w="5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 &amp;&amp; sp|P06327|HVM52_MOUSE Ig heavy chain V region VH558 A1/A4 OS=Mus musculus OX=10090 GN=Gm5629 PE=2 SV=1 &amp;&amp; -</w:t>
            </w:r>
          </w:p>
        </w:tc>
      </w:tr>
      <w:tr>
        <w:trPr>
          <w:trHeight w:val="270" w:hRule="atLeast"/>
        </w:trPr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8589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6.12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82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6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hv1-80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_segment</w:t>
            </w:r>
          </w:p>
        </w:tc>
        <w:tc>
          <w:tcPr>
            <w:tcW w:w="5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 &amp;&amp; sp|P01750|HVM06_MOUSE Ig heavy chain V region 102 OS=Mus musculus OX=10090 PE=1 SV=1 &amp;&amp; -</w:t>
            </w:r>
          </w:p>
        </w:tc>
      </w:tr>
      <w:tr>
        <w:trPr>
          <w:trHeight w:val="270" w:hRule="atLeast"/>
        </w:trPr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9930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6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6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hv8-6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_segment</w:t>
            </w:r>
          </w:p>
        </w:tc>
        <w:tc>
          <w:tcPr>
            <w:tcW w:w="5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 &amp;&amp; sp|P01817|HV205_HUMAN Immunoglobulin heavy variable 2-5 OS=Homo sapiens OX=9606 GN=IGHV2-5 PE=1 SV=2 &amp;&amp; PF07686:Immunoglobulin V-set domain</w:t>
            </w:r>
          </w:p>
        </w:tc>
      </w:tr>
      <w:tr>
        <w:trPr>
          <w:trHeight w:val="270" w:hRule="atLeast"/>
        </w:trPr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803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54.51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57.41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6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fb1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97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5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forming growth factor%2C beta 1 &amp;&amp; sp|P04202|TGFB1_MOUSE Transforming growth factor beta-1 proprotein OS=Mus musculus OX=10090 GN=Tgfb1 PE=1 SV=1 &amp;&amp; PF00019:Transforming growth factor beta like domain|PF00688:TGF-beta propeptide</w:t>
            </w:r>
          </w:p>
        </w:tc>
      </w:tr>
      <w:tr>
        <w:trPr>
          <w:trHeight w:val="270" w:hRule="atLeast"/>
        </w:trPr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8427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3.58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11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hv6-6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_segment</w:t>
            </w:r>
          </w:p>
        </w:tc>
        <w:tc>
          <w:tcPr>
            <w:tcW w:w="5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 &amp;&amp; sp|P01801|HVM32_MOUSE Ig heavy chain V-III region J606 OS=Mus musculus OX=10090 PE=1 SV=1 &amp;&amp; PF07686:Immunoglobulin V-set domain</w:t>
            </w:r>
          </w:p>
        </w:tc>
      </w:tr>
      <w:tr>
        <w:trPr>
          <w:trHeight w:val="270" w:hRule="atLeast"/>
        </w:trPr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186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41.61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77.22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1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2rg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6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5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rleukin 2 receptor%2C gamma chain%2C transcript variant a &amp;&amp; sp|P34902|IL2RG_MOUSE Cytokine receptor common subunit gamma OS=Mus musculus OX=10090 GN=Il2rg PE=1 SV=1 &amp;&amp; PF09240:Interleukin-6 receptor alpha chain, binding|PF00041:Fibronectin type III domain</w:t>
            </w:r>
          </w:p>
        </w:tc>
      </w:tr>
      <w:tr>
        <w:trPr>
          <w:trHeight w:val="270" w:hRule="atLeast"/>
        </w:trPr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5320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.47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6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1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btb16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0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5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inc finger and BTB domain containing 16%2C transcript variant X1 &amp;&amp; sp|Q05516|ZBT16_HUMAN Zinc finger and BTB domain-containing protein 16 OS=Homo sapiens OX=9606 GN=ZBTB16 PE=1 SV=2 &amp;&amp; -</w:t>
            </w:r>
          </w:p>
        </w:tc>
      </w:tr>
      <w:tr>
        <w:trPr>
          <w:trHeight w:val="270" w:hRule="atLeast"/>
        </w:trPr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964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927.04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738.00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4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22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2-D1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36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5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stocompatibility 2%2C D region locus 1 &amp;&amp; sp|P01899|HA11_MOUSE H-2 class I histocompatibility antigen, D-B alpha chain OS=Mus musculus OX=10090 GN=H2-D1 PE=1 SV=2 &amp;&amp; PF07654:Immunoglobulin C1-set domain|PF00129:Class I Histocompatibility antigen, domains alpha 1 and 2</w:t>
            </w:r>
          </w:p>
        </w:tc>
      </w:tr>
      <w:tr>
        <w:trPr>
          <w:trHeight w:val="270" w:hRule="atLeast"/>
        </w:trPr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9842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14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3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3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hv13-2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_segment</w:t>
            </w:r>
          </w:p>
        </w:tc>
        <w:tc>
          <w:tcPr>
            <w:tcW w:w="5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 &amp;&amp; sp|P01799|HVM30_MOUSE Ig heavy chain V-III region ABE-47N OS=Mus musculus OX=10090 PE=1 SV=1 &amp;&amp; PF07686:Immunoglobulin V-set domain</w:t>
            </w:r>
          </w:p>
        </w:tc>
      </w:tr>
      <w:tr>
        <w:trPr>
          <w:trHeight w:val="270" w:hRule="atLeast"/>
        </w:trPr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034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02.61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87.82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83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fkb2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30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5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ar factor of kappa light polypeptide gene enhancer in B cells 2%2C p49/p100%2C transcript variant 1 &amp;&amp; sp|Q9WTK5|NFKB2_MOUSE Nuclear factor NF-kappa-B p100 subunit OS=Mus musculus OX=10090 GN=Nfkb2 PE=1 SV=1 &amp;&amp; -</w:t>
            </w:r>
          </w:p>
        </w:tc>
      </w:tr>
      <w:tr>
        <w:trPr>
          <w:trHeight w:val="270" w:hRule="atLeast"/>
        </w:trPr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9860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08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0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92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hv1-12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_segment</w:t>
            </w:r>
          </w:p>
        </w:tc>
        <w:tc>
          <w:tcPr>
            <w:tcW w:w="5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 &amp;&amp; sp|P01750|HVM06_MOUSE Ig heavy chain V region 102 OS=Mus musculus OX=10090 PE=1 SV=1 &amp;&amp; -</w:t>
            </w:r>
          </w:p>
        </w:tc>
      </w:tr>
      <w:tr>
        <w:trPr>
          <w:trHeight w:val="270" w:hRule="atLeast"/>
        </w:trPr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040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88.55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68.52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9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ss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5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5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hepsin S%2C transcript variant 1 &amp;&amp; sp|O70370|CATS_MOUSE Cathepsin S OS=Mus musculus OX=10090 GN=Ctss PE=1 SV=2 &amp;&amp; PF00112:Papain family cysteine protease|PF08246:Cathepsin propeptide inhibitor domain (I29)</w:t>
            </w:r>
          </w:p>
        </w:tc>
      </w:tr>
      <w:tr>
        <w:trPr>
          <w:trHeight w:val="270" w:hRule="atLeast"/>
        </w:trPr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0794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3.78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.7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9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hv5-17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_segment</w:t>
            </w:r>
          </w:p>
        </w:tc>
        <w:tc>
          <w:tcPr>
            <w:tcW w:w="5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 &amp;&amp; sp|P01763|HV348_HUMAN Immunoglobulin heavy variable 3-48 OS=Homo sapiens OX=9606 GN=IGHV3-48 PE=1 SV=2 &amp;&amp; -</w:t>
            </w:r>
          </w:p>
        </w:tc>
      </w:tr>
      <w:tr>
        <w:trPr>
          <w:trHeight w:val="270" w:hRule="atLeast"/>
        </w:trPr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356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93.99</w:t>
            </w:r>
          </w:p>
        </w:tc>
        <w:tc>
          <w:tcPr>
            <w:tcW w:w="1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26.49</w:t>
            </w:r>
          </w:p>
        </w:tc>
        <w:tc>
          <w:tcPr>
            <w:tcW w:w="16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4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99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pbp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50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5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P binding protein%2C transcript variant 1 &amp;&amp; sp|Q9R233|TPSN_MOUSE Tapasin OS=Mus musculus OX=10090 GN=Tapbp PE=1 SV=2 &amp;&amp; -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3" w:footer="0" w:bottom="1803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0T06:24:00Z</dcterms:created>
  <dc:creator>lenovo</dc:creator>
  <dc:description/>
  <dc:language>en-US</dc:language>
  <cp:lastModifiedBy>Xinchang</cp:lastModifiedBy>
  <dcterms:modified xsi:type="dcterms:W3CDTF">2024-05-23T06:07:4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54CFDC17DBA49FCA372B5030863BECF</vt:lpwstr>
  </property>
  <property fmtid="{D5CDD505-2E9C-101B-9397-08002B2CF9AE}" pid="3" name="KSOProductBuildVer">
    <vt:lpwstr>2052-12.1.0.16929</vt:lpwstr>
  </property>
  <property fmtid="{D5CDD505-2E9C-101B-9397-08002B2CF9AE}" pid="4" name="commondata">
    <vt:lpwstr>commondata</vt:lpwstr>
  </property>
</Properties>
</file>